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662058" w14:textId="185D94BC" w:rsidR="00911549" w:rsidRPr="00661861" w:rsidRDefault="00911549" w:rsidP="00911549">
      <w:pPr>
        <w:jc w:val="center"/>
        <w:rPr>
          <w:rFonts w:ascii="Calibri" w:eastAsia="Calibri" w:hAnsi="Calibri" w:cs="Calibri"/>
          <w:b/>
          <w:bCs/>
          <w:sz w:val="32"/>
          <w:szCs w:val="32"/>
        </w:rPr>
      </w:pPr>
      <w:r w:rsidRPr="00661861">
        <w:rPr>
          <w:rFonts w:ascii="Calibri" w:eastAsia="Calibri" w:hAnsi="Calibri" w:cs="Calibri"/>
          <w:b/>
          <w:bCs/>
          <w:sz w:val="32"/>
          <w:szCs w:val="32"/>
        </w:rPr>
        <w:t>Supporting File 2</w:t>
      </w:r>
    </w:p>
    <w:p w14:paraId="0888D4E6" w14:textId="0E16E544" w:rsidR="00787670" w:rsidRPr="006F2D06" w:rsidRDefault="00C532F1">
      <w:pPr>
        <w:rPr>
          <w:rFonts w:ascii="Calibri" w:eastAsia="Calibri" w:hAnsi="Calibri" w:cs="Calibri"/>
          <w:b/>
          <w:bCs/>
        </w:rPr>
      </w:pPr>
      <w:r w:rsidRPr="006F2D06">
        <w:rPr>
          <w:rFonts w:ascii="Calibri" w:eastAsia="Calibri" w:hAnsi="Calibri" w:cs="Calibri"/>
          <w:b/>
          <w:bCs/>
        </w:rPr>
        <w:t>Table 2.  Characteristics of studies meeting the inclusion criteria</w:t>
      </w:r>
    </w:p>
    <w:tbl>
      <w:tblPr>
        <w:tblpPr w:leftFromText="180" w:rightFromText="180" w:vertAnchor="text" w:horzAnchor="margin" w:tblpXSpec="center" w:tblpY="392"/>
        <w:tblW w:w="153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25"/>
        <w:gridCol w:w="930"/>
        <w:gridCol w:w="1285"/>
        <w:gridCol w:w="1625"/>
        <w:gridCol w:w="1320"/>
        <w:gridCol w:w="1380"/>
        <w:gridCol w:w="1065"/>
        <w:gridCol w:w="1650"/>
        <w:gridCol w:w="1695"/>
        <w:gridCol w:w="1320"/>
        <w:gridCol w:w="1290"/>
      </w:tblGrid>
      <w:tr w:rsidR="00C532F1" w:rsidRPr="003C1734" w14:paraId="0E64F2CA" w14:textId="77777777" w:rsidTr="00DC4F27">
        <w:trPr>
          <w:trHeight w:val="600"/>
        </w:trPr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A01E83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b/>
                <w:sz w:val="20"/>
                <w:szCs w:val="20"/>
              </w:rPr>
            </w:pPr>
            <w:r w:rsidRPr="003C1734">
              <w:rPr>
                <w:rFonts w:eastAsia="Candara" w:cstheme="minorHAnsi"/>
                <w:b/>
                <w:sz w:val="20"/>
                <w:szCs w:val="20"/>
              </w:rPr>
              <w:t>First Author, Year</w:t>
            </w:r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F83F9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b/>
                <w:sz w:val="20"/>
                <w:szCs w:val="20"/>
              </w:rPr>
            </w:pPr>
            <w:r w:rsidRPr="003C1734">
              <w:rPr>
                <w:rFonts w:eastAsia="Candara" w:cstheme="minorHAnsi"/>
                <w:b/>
                <w:sz w:val="20"/>
                <w:szCs w:val="20"/>
              </w:rPr>
              <w:t>Country</w:t>
            </w:r>
          </w:p>
        </w:tc>
        <w:tc>
          <w:tcPr>
            <w:tcW w:w="12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36AF04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b/>
                <w:sz w:val="20"/>
                <w:szCs w:val="20"/>
              </w:rPr>
            </w:pPr>
            <w:r w:rsidRPr="003C1734">
              <w:rPr>
                <w:rFonts w:eastAsia="Candara" w:cstheme="minorHAnsi"/>
                <w:b/>
                <w:sz w:val="20"/>
                <w:szCs w:val="20"/>
              </w:rPr>
              <w:t>Study Design</w:t>
            </w:r>
          </w:p>
        </w:tc>
        <w:tc>
          <w:tcPr>
            <w:tcW w:w="16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E4F1D6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b/>
                <w:sz w:val="20"/>
                <w:szCs w:val="20"/>
              </w:rPr>
            </w:pPr>
            <w:r w:rsidRPr="003C1734">
              <w:rPr>
                <w:rFonts w:eastAsia="Candara" w:cstheme="minorHAnsi"/>
                <w:b/>
                <w:sz w:val="20"/>
                <w:szCs w:val="20"/>
              </w:rPr>
              <w:t>Population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1E803A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b/>
                <w:sz w:val="20"/>
                <w:szCs w:val="20"/>
              </w:rPr>
            </w:pPr>
            <w:r w:rsidRPr="003C1734">
              <w:rPr>
                <w:rFonts w:eastAsia="Candara" w:cstheme="minorHAnsi"/>
                <w:b/>
                <w:sz w:val="20"/>
                <w:szCs w:val="20"/>
              </w:rPr>
              <w:t>Intervention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29F09D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b/>
                <w:sz w:val="20"/>
                <w:szCs w:val="20"/>
              </w:rPr>
            </w:pPr>
            <w:r w:rsidRPr="003C1734">
              <w:rPr>
                <w:rFonts w:eastAsia="Candara" w:cstheme="minorHAnsi"/>
                <w:b/>
                <w:sz w:val="20"/>
                <w:szCs w:val="20"/>
              </w:rPr>
              <w:t>Comparator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006BB7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b/>
                <w:sz w:val="20"/>
                <w:szCs w:val="20"/>
              </w:rPr>
            </w:pPr>
            <w:r w:rsidRPr="003C1734">
              <w:rPr>
                <w:rFonts w:eastAsia="Candara" w:cstheme="minorHAnsi"/>
                <w:b/>
                <w:sz w:val="20"/>
                <w:szCs w:val="20"/>
              </w:rPr>
              <w:t>Network Approach</w:t>
            </w:r>
          </w:p>
        </w:tc>
        <w:tc>
          <w:tcPr>
            <w:tcW w:w="16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30F332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b/>
                <w:sz w:val="20"/>
                <w:szCs w:val="20"/>
              </w:rPr>
            </w:pPr>
            <w:r w:rsidRPr="003C1734">
              <w:rPr>
                <w:rFonts w:eastAsia="Candara" w:cstheme="minorHAnsi"/>
                <w:b/>
                <w:sz w:val="20"/>
                <w:szCs w:val="20"/>
              </w:rPr>
              <w:t>Promotor Selection</w:t>
            </w:r>
          </w:p>
        </w:tc>
        <w:tc>
          <w:tcPr>
            <w:tcW w:w="16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E82FB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b/>
                <w:sz w:val="20"/>
                <w:szCs w:val="20"/>
              </w:rPr>
            </w:pPr>
            <w:r w:rsidRPr="003C1734">
              <w:rPr>
                <w:rFonts w:eastAsia="Candara" w:cstheme="minorHAnsi"/>
                <w:b/>
                <w:sz w:val="20"/>
                <w:szCs w:val="20"/>
              </w:rPr>
              <w:t>Promoter Training (if applicable)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23AB67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b/>
                <w:sz w:val="20"/>
                <w:szCs w:val="20"/>
              </w:rPr>
            </w:pPr>
            <w:r w:rsidRPr="003C1734">
              <w:rPr>
                <w:rFonts w:eastAsia="Candara" w:cstheme="minorHAnsi"/>
                <w:b/>
                <w:sz w:val="20"/>
                <w:szCs w:val="20"/>
              </w:rPr>
              <w:t>Use of Incentives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736E8D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b/>
                <w:sz w:val="20"/>
                <w:szCs w:val="20"/>
              </w:rPr>
            </w:pPr>
            <w:r w:rsidRPr="003C1734">
              <w:rPr>
                <w:rFonts w:eastAsia="Candara" w:cstheme="minorHAnsi"/>
                <w:b/>
                <w:sz w:val="20"/>
                <w:szCs w:val="20"/>
              </w:rPr>
              <w:t>Theory</w:t>
            </w:r>
          </w:p>
        </w:tc>
      </w:tr>
      <w:tr w:rsidR="00C532F1" w:rsidRPr="003C1734" w14:paraId="3C5225EC" w14:textId="77777777" w:rsidTr="003C1734">
        <w:trPr>
          <w:trHeight w:val="240"/>
        </w:trPr>
        <w:tc>
          <w:tcPr>
            <w:tcW w:w="15385" w:type="dxa"/>
            <w:gridSpan w:val="11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2E182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b/>
                <w:sz w:val="20"/>
                <w:szCs w:val="20"/>
              </w:rPr>
            </w:pPr>
            <w:r w:rsidRPr="003C1734">
              <w:rPr>
                <w:rFonts w:eastAsia="Candara" w:cstheme="minorHAnsi"/>
                <w:b/>
                <w:sz w:val="20"/>
                <w:szCs w:val="20"/>
              </w:rPr>
              <w:t>Non-network-based comparator</w:t>
            </w:r>
          </w:p>
        </w:tc>
      </w:tr>
      <w:tr w:rsidR="00C532F1" w:rsidRPr="003C1734" w14:paraId="375D34FB" w14:textId="77777777" w:rsidTr="00DC4F27">
        <w:trPr>
          <w:trHeight w:val="2460"/>
        </w:trPr>
        <w:tc>
          <w:tcPr>
            <w:tcW w:w="1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5A594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Pines H.A, 202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2DE63F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Mexico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E6E3AA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quasi experimental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B8D65D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≥18 years old, cisgender male or transgender female, anal sex with a cisgender male or transgender female in the past four months, no previous HIV diagnosi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46CF4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Recruitment coupons to social networks of MSM and TW by selected seeds to access testin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D484D7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Targeted recruitment and testing at venues frequented by MSM and TW in Tijuana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8E86D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Induction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F9598B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Identified through VBS or referrals from organizations that serve PLWH and selected throughout the study period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CE8F7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Staff helped participants in RDS group to develop peer outreach plans BUT no clear information on training of see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1F96F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US$5 per peer referred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BB0FE3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Not mentioned</w:t>
            </w:r>
          </w:p>
        </w:tc>
      </w:tr>
      <w:tr w:rsidR="00C532F1" w:rsidRPr="003C1734" w14:paraId="7ABA531D" w14:textId="77777777" w:rsidTr="00DC4F27">
        <w:trPr>
          <w:trHeight w:val="2670"/>
        </w:trPr>
        <w:tc>
          <w:tcPr>
            <w:tcW w:w="1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C65FE5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Njagi M, 201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599E73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Keny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20557B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quasi-experimental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C0FE6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≥18years, self-identified as men, at least 3 Months since last HIV-negative or unknown HIV status; gay, bisexual identity or sex with another male in their lifetim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7AB795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Social and sexual network index testing (SSNIT)- Recruitment coupons to social &amp; sexual network member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E19E7B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traditional voluntary counselling and testing at a facilit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8995E0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Induction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766E7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MSM recently diagnosed with HIV enlisted as index recruiters and HIV positive &amp; HIV-negative enlisted as recipient recruiters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436C10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Recruiters (both Index and Alters) were given brief information about the study and coached (through role plays) on how to recruit social network member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954CF9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USD $3- for study participation &amp; USD $5 for each recipient successfully recruited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6B7EA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Kimbrough’s model</w:t>
            </w:r>
          </w:p>
        </w:tc>
      </w:tr>
      <w:tr w:rsidR="00C532F1" w:rsidRPr="003C1734" w14:paraId="4983AF71" w14:textId="77777777" w:rsidTr="00DC4F27">
        <w:trPr>
          <w:trHeight w:val="2670"/>
        </w:trPr>
        <w:tc>
          <w:tcPr>
            <w:tcW w:w="1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1367D6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lastRenderedPageBreak/>
              <w:t>McFall A.M, 201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835096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Indi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B76E26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 xml:space="preserve">Non-randomized trial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9719C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 xml:space="preserve">≥18years, self-reported injection drug use in the prior 24 months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584449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Recruitment coupons to social network who inject drugs and HIV testing at study si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40A3D3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 xml:space="preserve">HIV testing at an Integrated Care Centre (a </w:t>
            </w:r>
            <w:proofErr w:type="spellStart"/>
            <w:r w:rsidRPr="003C1734">
              <w:rPr>
                <w:rFonts w:eastAsia="Candara" w:cstheme="minorHAnsi"/>
                <w:sz w:val="20"/>
                <w:szCs w:val="20"/>
              </w:rPr>
              <w:t>centre</w:t>
            </w:r>
            <w:proofErr w:type="spellEnd"/>
            <w:r w:rsidRPr="003C1734">
              <w:rPr>
                <w:rFonts w:eastAsia="Candara" w:cstheme="minorHAnsi"/>
                <w:sz w:val="20"/>
                <w:szCs w:val="20"/>
              </w:rPr>
              <w:t xml:space="preserve"> for PWID-focused services-HIV services, Opioid managemen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D9A081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Individual then induction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EF604F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2 well-connected PWID selected as seeds in each city. Any eligible recipients were also recruited to distribute coupons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4EA2AC" w14:textId="04F1AD50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N</w:t>
            </w:r>
            <w:r w:rsidR="005B3BB0">
              <w:rPr>
                <w:rFonts w:eastAsia="Candara" w:cstheme="minorHAnsi"/>
                <w:sz w:val="20"/>
                <w:szCs w:val="20"/>
              </w:rPr>
              <w:t>ot</w:t>
            </w:r>
            <w:r w:rsidRPr="003C1734">
              <w:rPr>
                <w:rFonts w:eastAsia="Candara" w:cstheme="minorHAnsi"/>
                <w:sz w:val="20"/>
                <w:szCs w:val="20"/>
              </w:rPr>
              <w:t xml:space="preserve"> described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C37081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US$3.8- for study participation &amp; US $0.80 for each recipient that enrolled in the study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C004C5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Not mentioned</w:t>
            </w:r>
          </w:p>
        </w:tc>
      </w:tr>
      <w:tr w:rsidR="00C532F1" w:rsidRPr="003C1734" w14:paraId="731C6943" w14:textId="77777777" w:rsidTr="00DC4F27">
        <w:trPr>
          <w:trHeight w:val="2460"/>
        </w:trPr>
        <w:tc>
          <w:tcPr>
            <w:tcW w:w="1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EE4C87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El-Bassel N, 202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FAC603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Kazakhstan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B3B4E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Stepped Wedge CRT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6EED7D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≥18 years, People who inject drugs residing in the intervention citi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999933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Peer driven recruitment for HIV testing, HIV counselling and testing, enhanced ART and acces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96E343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HIV testing at the NSPs by walk-in PWIDs during the periods before the interven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9961D9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Induction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4B99DF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Recruiting PWIDs were identified by outreach workers (eligible recipients were also approached to be recruiters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5AEA42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Outreach workers trained peer recruiters on HIV testing (duration of the training not specified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9D58D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$2 for each unique referral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22117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Social Network Theory</w:t>
            </w:r>
          </w:p>
        </w:tc>
      </w:tr>
      <w:tr w:rsidR="00C532F1" w:rsidRPr="003C1734" w14:paraId="103FD68D" w14:textId="77777777" w:rsidTr="00DC4F27">
        <w:trPr>
          <w:trHeight w:val="1455"/>
        </w:trPr>
        <w:tc>
          <w:tcPr>
            <w:tcW w:w="1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FF347D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Garofalo R, 202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8D70B6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Nigeri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29ACAB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Non-randomized  trial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D1D896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HIV tests of young men aged 15-24yo, residing in Ibadan city and surrounding areas *study used deidentified dat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6EE2BD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Social media for HIV testing outreach and peer navigatio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FD23E1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HIV surveillance data at study clinic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5669ED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Induction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A4DE3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Peer navigators were MSM identified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ADE6C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 xml:space="preserve">Peer navigators received training on HIV Testing for key pops and how to </w:t>
            </w:r>
            <w:proofErr w:type="spellStart"/>
            <w:r w:rsidRPr="003C1734">
              <w:rPr>
                <w:rFonts w:eastAsia="Candara" w:cstheme="minorHAnsi"/>
                <w:sz w:val="20"/>
                <w:szCs w:val="20"/>
              </w:rPr>
              <w:t>operationalise</w:t>
            </w:r>
            <w:proofErr w:type="spellEnd"/>
            <w:r w:rsidRPr="003C1734">
              <w:rPr>
                <w:rFonts w:eastAsia="Candara" w:cstheme="minorHAnsi"/>
                <w:sz w:val="20"/>
                <w:szCs w:val="20"/>
              </w:rPr>
              <w:t xml:space="preserve"> the intervention via social medi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33BC43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 xml:space="preserve">Peer navigators were </w:t>
            </w:r>
            <w:proofErr w:type="spellStart"/>
            <w:r w:rsidRPr="003C1734">
              <w:rPr>
                <w:rFonts w:eastAsia="Candara" w:cstheme="minorHAnsi"/>
                <w:sz w:val="20"/>
                <w:szCs w:val="20"/>
              </w:rPr>
              <w:t>incentivised</w:t>
            </w:r>
            <w:proofErr w:type="spellEnd"/>
            <w:r w:rsidRPr="003C1734">
              <w:rPr>
                <w:rFonts w:eastAsia="Candara" w:cstheme="minorHAnsi"/>
                <w:sz w:val="20"/>
                <w:szCs w:val="20"/>
              </w:rPr>
              <w:t xml:space="preserve"> (amount not mentioned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CA26D0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Not mentioned</w:t>
            </w:r>
          </w:p>
        </w:tc>
      </w:tr>
      <w:tr w:rsidR="00C532F1" w:rsidRPr="003C1734" w14:paraId="0C243815" w14:textId="77777777" w:rsidTr="00DC4F27">
        <w:trPr>
          <w:trHeight w:val="3735"/>
        </w:trPr>
        <w:tc>
          <w:tcPr>
            <w:tcW w:w="1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16A2A8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proofErr w:type="spellStart"/>
            <w:r w:rsidRPr="003C1734">
              <w:rPr>
                <w:rFonts w:eastAsia="Candara" w:cstheme="minorHAnsi"/>
                <w:sz w:val="20"/>
                <w:szCs w:val="20"/>
              </w:rPr>
              <w:lastRenderedPageBreak/>
              <w:t>Shahmanesh</w:t>
            </w:r>
            <w:proofErr w:type="spellEnd"/>
            <w:r w:rsidRPr="003C1734">
              <w:rPr>
                <w:rFonts w:eastAsia="Candara" w:cstheme="minorHAnsi"/>
                <w:sz w:val="20"/>
                <w:szCs w:val="20"/>
              </w:rPr>
              <w:t xml:space="preserve"> M, 202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6AF328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South Afric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EFD35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CRT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448C27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18-30 years, residing in Africa Health Research Institute (AHRI) demographic surveillance area in uMkhanyakude, KZ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1B352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 xml:space="preserve">1. </w:t>
            </w:r>
            <w:proofErr w:type="spellStart"/>
            <w:r w:rsidRPr="003C1734">
              <w:rPr>
                <w:rFonts w:eastAsia="Candara" w:cstheme="minorHAnsi"/>
                <w:sz w:val="20"/>
                <w:szCs w:val="20"/>
              </w:rPr>
              <w:t>Incentivised</w:t>
            </w:r>
            <w:proofErr w:type="spellEnd"/>
            <w:r w:rsidRPr="003C1734">
              <w:rPr>
                <w:rFonts w:eastAsia="Candara" w:cstheme="minorHAnsi"/>
                <w:sz w:val="20"/>
                <w:szCs w:val="20"/>
              </w:rPr>
              <w:t xml:space="preserve"> peer network (IPN): 18-24yo recruited as seeds to distribute 5 HIVST packs in their social networks</w:t>
            </w:r>
          </w:p>
          <w:p w14:paraId="3B093412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2. Peer navigator direct distribution: HIVST packs direct distribution to participant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1F63F0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Clinic Referral slips (for HIV testing, prevention &amp; care services) &amp; condom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49E061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Induction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31BC2F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 xml:space="preserve">Initial seeds (18-24 </w:t>
            </w:r>
            <w:proofErr w:type="spellStart"/>
            <w:r w:rsidRPr="003C1734">
              <w:rPr>
                <w:rFonts w:eastAsia="Candara" w:cstheme="minorHAnsi"/>
                <w:sz w:val="20"/>
                <w:szCs w:val="20"/>
              </w:rPr>
              <w:t>yo</w:t>
            </w:r>
            <w:proofErr w:type="spellEnd"/>
            <w:r w:rsidRPr="003C1734">
              <w:rPr>
                <w:rFonts w:eastAsia="Candara" w:cstheme="minorHAnsi"/>
                <w:sz w:val="20"/>
                <w:szCs w:val="20"/>
              </w:rPr>
              <w:t>) approached by study staff (peer navigators) at random in the community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D33D7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A brief demonstration of HIVST kit us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8A6DA3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Yes, IPN arm-the original individual (seed) who handed out the coupon received US$1.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9CD856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Not mentioned</w:t>
            </w:r>
          </w:p>
        </w:tc>
      </w:tr>
      <w:tr w:rsidR="00C532F1" w:rsidRPr="003C1734" w14:paraId="53DEA84B" w14:textId="77777777" w:rsidTr="00DC4F27">
        <w:trPr>
          <w:trHeight w:val="2070"/>
        </w:trPr>
        <w:tc>
          <w:tcPr>
            <w:tcW w:w="1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83320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Chang L, 201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1E46FD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Ugand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63520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RCT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0BE9A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≥18 years, recently diagnosed HIV-infected adults (1-4 weeks), care-naï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1CF9B4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Peer support on Pre-ART adherence, counselling and referral to clinic for car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A44D79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Clinic-based Pre-ART car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D0821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Alteration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6DA66A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Peers chosen based on their Pre-ART adherence and literacy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9614D6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Peers received a 2-day residential trainin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A37F9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$10/Month for peer supporters and $1/participant visited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322A50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"situated information, motivation, and behavioral skills</w:t>
            </w:r>
          </w:p>
          <w:p w14:paraId="088E3D9F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(</w:t>
            </w:r>
            <w:proofErr w:type="spellStart"/>
            <w:r w:rsidRPr="003C1734">
              <w:rPr>
                <w:rFonts w:eastAsia="Candara" w:cstheme="minorHAnsi"/>
                <w:sz w:val="20"/>
                <w:szCs w:val="20"/>
              </w:rPr>
              <w:t>sIMB</w:t>
            </w:r>
            <w:proofErr w:type="spellEnd"/>
            <w:r w:rsidRPr="003C1734">
              <w:rPr>
                <w:rFonts w:eastAsia="Candara" w:cstheme="minorHAnsi"/>
                <w:sz w:val="20"/>
                <w:szCs w:val="20"/>
              </w:rPr>
              <w:t>) conceptual framework"</w:t>
            </w:r>
          </w:p>
        </w:tc>
      </w:tr>
      <w:tr w:rsidR="00C532F1" w:rsidRPr="003C1734" w14:paraId="72B55CE0" w14:textId="77777777" w:rsidTr="00DC4F27">
        <w:trPr>
          <w:trHeight w:val="2865"/>
        </w:trPr>
        <w:tc>
          <w:tcPr>
            <w:tcW w:w="1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EB338B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lastRenderedPageBreak/>
              <w:t>Young S D, 201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251D5C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Peru</w:t>
            </w:r>
          </w:p>
          <w:p w14:paraId="33E41F4D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 xml:space="preserve"> </w:t>
            </w:r>
          </w:p>
          <w:p w14:paraId="51918E62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 xml:space="preserve"> </w:t>
            </w:r>
          </w:p>
          <w:p w14:paraId="58103565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 xml:space="preserve"> </w:t>
            </w:r>
          </w:p>
          <w:p w14:paraId="00DD3DD6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9DB90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CRT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88EC39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≥18years, male, sex with another man in the past 12 months, had a Facebook account or willing to set one up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DAFB88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Peer leader engaging with participants via Facebook to encourage prevention and HIV testin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F06C6B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Enhanced SOC: HIV prevention and testing services provided via local clinics and joining a Facebook group (with no peer leaders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7C20D0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Individual then Segmentation- Facebook group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037A2B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Peer leaders were MSM identified by staff as well respected among the MSM community and interested in educating others about health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729CB6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Three training sessions of 3 h each were provided for the peer leader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F2CAD6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$14/week for peer leaders and $10 + $14 for participants completing the baseline and endline survey respectively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C299E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blended intervention incorporates components of diffusion of innovations theory and other psychologically driven theories</w:t>
            </w:r>
          </w:p>
        </w:tc>
      </w:tr>
      <w:tr w:rsidR="00C532F1" w:rsidRPr="003C1734" w14:paraId="3CF2631E" w14:textId="77777777" w:rsidTr="00DC4F27">
        <w:trPr>
          <w:trHeight w:val="1920"/>
        </w:trPr>
        <w:tc>
          <w:tcPr>
            <w:tcW w:w="1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B8EC58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Chanda M, 201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4FC641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Zambi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75A718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CRT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82ABF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≥18 years, FSW, self-reported an HIV-uninfected statu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ACB1DC" w14:textId="77777777" w:rsidR="00C532F1" w:rsidRPr="003C1734" w:rsidRDefault="00C532F1" w:rsidP="00E2002B">
            <w:pPr>
              <w:spacing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1.</w:t>
            </w:r>
            <w:r w:rsidRPr="003C1734">
              <w:rPr>
                <w:rFonts w:cstheme="minorHAnsi"/>
                <w:sz w:val="20"/>
                <w:szCs w:val="20"/>
              </w:rPr>
              <w:t xml:space="preserve">         </w:t>
            </w:r>
            <w:r w:rsidRPr="003C1734">
              <w:rPr>
                <w:rFonts w:eastAsia="Candara" w:cstheme="minorHAnsi"/>
                <w:sz w:val="20"/>
                <w:szCs w:val="20"/>
              </w:rPr>
              <w:t>Direct HIVST distribution to network members</w:t>
            </w:r>
          </w:p>
          <w:p w14:paraId="163021E9" w14:textId="77777777" w:rsidR="00C532F1" w:rsidRPr="003C1734" w:rsidRDefault="00C532F1" w:rsidP="00E2002B">
            <w:pPr>
              <w:spacing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2.</w:t>
            </w:r>
            <w:r w:rsidRPr="003C1734">
              <w:rPr>
                <w:rFonts w:cstheme="minorHAnsi"/>
                <w:sz w:val="20"/>
                <w:szCs w:val="20"/>
              </w:rPr>
              <w:t xml:space="preserve">        </w:t>
            </w:r>
            <w:r w:rsidRPr="003C1734">
              <w:rPr>
                <w:rFonts w:eastAsia="Candara" w:cstheme="minorHAnsi"/>
                <w:sz w:val="20"/>
                <w:szCs w:val="20"/>
              </w:rPr>
              <w:t>coupons distribution to network member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91AB14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Standard facility testin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5D0A64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Induction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455EC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Peer leaders chosen by research staff</w:t>
            </w:r>
          </w:p>
          <w:p w14:paraId="32413665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D09D9B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2-hour training</w:t>
            </w:r>
          </w:p>
          <w:p w14:paraId="003AFFC8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733F2B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$1 per participant</w:t>
            </w:r>
          </w:p>
          <w:p w14:paraId="4A4B5892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91BC52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Not mentioned</w:t>
            </w:r>
          </w:p>
        </w:tc>
      </w:tr>
      <w:tr w:rsidR="00C532F1" w:rsidRPr="003C1734" w14:paraId="0AD8AEB5" w14:textId="77777777" w:rsidTr="00DC4F27">
        <w:trPr>
          <w:trHeight w:val="1995"/>
        </w:trPr>
        <w:tc>
          <w:tcPr>
            <w:tcW w:w="1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D13AC2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proofErr w:type="spellStart"/>
            <w:r w:rsidRPr="003C1734">
              <w:rPr>
                <w:rFonts w:eastAsia="Candara" w:cstheme="minorHAnsi"/>
                <w:sz w:val="20"/>
                <w:szCs w:val="20"/>
              </w:rPr>
              <w:t>Ortblad</w:t>
            </w:r>
            <w:proofErr w:type="spellEnd"/>
            <w:r w:rsidRPr="003C1734">
              <w:rPr>
                <w:rFonts w:eastAsia="Candara" w:cstheme="minorHAnsi"/>
                <w:sz w:val="20"/>
                <w:szCs w:val="20"/>
              </w:rPr>
              <w:t xml:space="preserve"> K, 201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7FB8B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Ugand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09DFE2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CRT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EB984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≥18years FSW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7FE3AE" w14:textId="77777777" w:rsidR="00C532F1" w:rsidRPr="003C1734" w:rsidRDefault="00C532F1" w:rsidP="00E2002B">
            <w:pPr>
              <w:spacing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1.</w:t>
            </w:r>
            <w:r w:rsidRPr="003C1734">
              <w:rPr>
                <w:rFonts w:cstheme="minorHAnsi"/>
                <w:sz w:val="20"/>
                <w:szCs w:val="20"/>
              </w:rPr>
              <w:t xml:space="preserve">         </w:t>
            </w:r>
            <w:r w:rsidRPr="003C1734">
              <w:rPr>
                <w:rFonts w:eastAsia="Candara" w:cstheme="minorHAnsi"/>
                <w:sz w:val="20"/>
                <w:szCs w:val="20"/>
              </w:rPr>
              <w:t>Direct HIVST secondary distribution</w:t>
            </w:r>
          </w:p>
          <w:p w14:paraId="1A4E6540" w14:textId="0F5752D9" w:rsidR="00C532F1" w:rsidRPr="003C1734" w:rsidRDefault="00C532F1" w:rsidP="00E2002B">
            <w:pPr>
              <w:spacing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2.</w:t>
            </w:r>
            <w:r w:rsidRPr="003C1734">
              <w:rPr>
                <w:rFonts w:cstheme="minorHAnsi"/>
                <w:sz w:val="20"/>
                <w:szCs w:val="20"/>
              </w:rPr>
              <w:t xml:space="preserve">       </w:t>
            </w:r>
            <w:r w:rsidRPr="003C1734">
              <w:rPr>
                <w:rFonts w:eastAsia="Candara" w:cstheme="minorHAnsi"/>
                <w:sz w:val="20"/>
                <w:szCs w:val="20"/>
              </w:rPr>
              <w:t>Coupons distribution (HIVST at facility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8F1653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Standard facility testin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85255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Induction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5B5B19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Peer leaders chosen by research staff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C2AE37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peer educators completed a 2-day training</w:t>
            </w:r>
          </w:p>
          <w:p w14:paraId="1DA24F8C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25FFC" w14:textId="52B7CFFF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P</w:t>
            </w:r>
            <w:r w:rsidR="0009629F">
              <w:rPr>
                <w:rFonts w:eastAsia="Candara" w:cstheme="minorHAnsi"/>
                <w:sz w:val="20"/>
                <w:szCs w:val="20"/>
              </w:rPr>
              <w:t>eer educators</w:t>
            </w:r>
            <w:r w:rsidR="00444A04">
              <w:rPr>
                <w:rFonts w:eastAsia="Candara" w:cstheme="minorHAnsi"/>
                <w:sz w:val="20"/>
                <w:szCs w:val="20"/>
              </w:rPr>
              <w:t xml:space="preserve"> </w:t>
            </w:r>
            <w:r w:rsidRPr="003C1734">
              <w:rPr>
                <w:rFonts w:eastAsia="Candara" w:cstheme="minorHAnsi"/>
                <w:sz w:val="20"/>
                <w:szCs w:val="20"/>
              </w:rPr>
              <w:t xml:space="preserve"> received $25/visit- 4 visits</w:t>
            </w:r>
          </w:p>
          <w:p w14:paraId="7FB9343D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16055D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Not mentioned</w:t>
            </w:r>
          </w:p>
        </w:tc>
      </w:tr>
      <w:tr w:rsidR="00C532F1" w:rsidRPr="003C1734" w14:paraId="3327CF11" w14:textId="77777777" w:rsidTr="003C1734">
        <w:trPr>
          <w:trHeight w:val="255"/>
        </w:trPr>
        <w:tc>
          <w:tcPr>
            <w:tcW w:w="15385" w:type="dxa"/>
            <w:gridSpan w:val="11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B31B37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b/>
                <w:sz w:val="20"/>
                <w:szCs w:val="20"/>
              </w:rPr>
            </w:pPr>
            <w:r w:rsidRPr="003C1734">
              <w:rPr>
                <w:rFonts w:eastAsia="Candara" w:cstheme="minorHAnsi"/>
                <w:b/>
                <w:sz w:val="20"/>
                <w:szCs w:val="20"/>
              </w:rPr>
              <w:t>Network- based comparator</w:t>
            </w:r>
          </w:p>
        </w:tc>
      </w:tr>
      <w:tr w:rsidR="00C532F1" w:rsidRPr="003C1734" w14:paraId="5EEA5021" w14:textId="77777777" w:rsidTr="00DC4F27">
        <w:trPr>
          <w:trHeight w:val="1815"/>
        </w:trPr>
        <w:tc>
          <w:tcPr>
            <w:tcW w:w="1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3FA0F6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lastRenderedPageBreak/>
              <w:t>Sha Y, 202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0EB26B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Chin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DF7D6E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quasi-experimental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DB8E2C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 xml:space="preserve">≥18 years, male sex assigned at birth and ever had sex with men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A0414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HIV/Syphilis test distribution by indexes to network member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AB41CA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Testing Card referral by indexes to network member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07CA01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Induction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DD90A8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Through ads on social media (WeChat &amp; Blued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036675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Not describe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E5FC9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Yes, $3 for each alter that uploaded results and index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2D6E38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Not mentioned</w:t>
            </w:r>
          </w:p>
        </w:tc>
      </w:tr>
      <w:tr w:rsidR="00C532F1" w:rsidRPr="003C1734" w14:paraId="3AC6C08F" w14:textId="77777777" w:rsidTr="00DC4F27">
        <w:trPr>
          <w:trHeight w:val="1260"/>
        </w:trPr>
        <w:tc>
          <w:tcPr>
            <w:tcW w:w="1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10F082" w14:textId="2B440D8F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proofErr w:type="spellStart"/>
            <w:r w:rsidRPr="003C1734">
              <w:rPr>
                <w:rFonts w:eastAsia="Candara" w:cstheme="minorHAnsi"/>
                <w:sz w:val="20"/>
                <w:szCs w:val="20"/>
              </w:rPr>
              <w:t>Pettifor</w:t>
            </w:r>
            <w:proofErr w:type="spellEnd"/>
            <w:r w:rsidRPr="003C1734">
              <w:rPr>
                <w:rFonts w:eastAsia="Candara" w:cstheme="minorHAnsi"/>
                <w:sz w:val="20"/>
                <w:szCs w:val="20"/>
              </w:rPr>
              <w:t>, 2</w:t>
            </w:r>
            <w:r w:rsidR="00444A04">
              <w:rPr>
                <w:rFonts w:eastAsia="Candara" w:cstheme="minorHAnsi"/>
                <w:sz w:val="20"/>
                <w:szCs w:val="20"/>
              </w:rPr>
              <w:t>0</w:t>
            </w:r>
            <w:r w:rsidRPr="003C1734">
              <w:rPr>
                <w:rFonts w:eastAsia="Candara" w:cstheme="minorHAnsi"/>
                <w:sz w:val="20"/>
                <w:szCs w:val="20"/>
              </w:rPr>
              <w:t>2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781FE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South Afric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72D427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RCT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419EB5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18-26 years femal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72449F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HCT/HIVST choice arm: choice of either HIVST kits or coupons to distribu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BF4A73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Referral coupons to network members for facility testin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7EA94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Induction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0F1094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Chosen by study staff during home visits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BA4F4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 xml:space="preserve">Online video on how to self-test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3FE67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Not mentioned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73A67C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Not mentioned</w:t>
            </w:r>
          </w:p>
        </w:tc>
      </w:tr>
      <w:tr w:rsidR="00C532F1" w:rsidRPr="003C1734" w14:paraId="1C568E4F" w14:textId="77777777" w:rsidTr="00DC4F27">
        <w:trPr>
          <w:trHeight w:val="3584"/>
        </w:trPr>
        <w:tc>
          <w:tcPr>
            <w:tcW w:w="1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D5FBCC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Zhou Yi, 202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9B6C0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Chin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49E1F" w14:textId="7E2868BC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RCT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42D1D8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≥18years MSM</w:t>
            </w:r>
          </w:p>
          <w:p w14:paraId="7779295A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345262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1.           HIV/Syphilis Self-testing secondary distribution with incentives (SD-M arm)</w:t>
            </w:r>
          </w:p>
          <w:p w14:paraId="384980FF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2.          SD-M + online peer referral (SD-M-PR arm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E6992A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Standard HIV/Syphilis Self-testing secondary distribu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8EDAFE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Induction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740A22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Through ads on social media (WeChat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B57540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Not describe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5FC2E3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Yes, $3 for each result uploaded (index+ alter). Index received + $3 for each unique alter</w:t>
            </w:r>
          </w:p>
          <w:p w14:paraId="44C43F81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C504D1" w14:textId="77777777" w:rsidR="00C532F1" w:rsidRPr="003C1734" w:rsidRDefault="00C532F1" w:rsidP="003C1734">
            <w:pPr>
              <w:spacing w:before="240" w:line="240" w:lineRule="auto"/>
              <w:jc w:val="both"/>
              <w:rPr>
                <w:rFonts w:eastAsia="Candara" w:cstheme="minorHAnsi"/>
                <w:sz w:val="20"/>
                <w:szCs w:val="20"/>
              </w:rPr>
            </w:pPr>
            <w:r w:rsidRPr="003C1734">
              <w:rPr>
                <w:rFonts w:eastAsia="Candara" w:cstheme="minorHAnsi"/>
                <w:sz w:val="20"/>
                <w:szCs w:val="20"/>
              </w:rPr>
              <w:t>Not mentioned</w:t>
            </w:r>
          </w:p>
        </w:tc>
      </w:tr>
    </w:tbl>
    <w:p w14:paraId="7168C1DB" w14:textId="6F4700B6" w:rsidR="00C532F1" w:rsidRDefault="000C4DB2">
      <w:pPr>
        <w:rPr>
          <w:rFonts w:ascii="Calibri" w:eastAsia="Calibri" w:hAnsi="Calibri" w:cs="Calibri"/>
        </w:rPr>
      </w:pPr>
      <w:r w:rsidRPr="003C1734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en-GB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43F4BD67" wp14:editId="6AA3EB9B">
                <wp:simplePos x="0" y="0"/>
                <wp:positionH relativeFrom="margin">
                  <wp:posOffset>-577850</wp:posOffset>
                </wp:positionH>
                <wp:positionV relativeFrom="paragraph">
                  <wp:posOffset>5035550</wp:posOffset>
                </wp:positionV>
                <wp:extent cx="9347200" cy="863600"/>
                <wp:effectExtent l="0" t="0" r="25400" b="12700"/>
                <wp:wrapNone/>
                <wp:docPr id="1397548543" name="Rectangle 13975485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47200" cy="8636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FFFFFF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39B2BE9" w14:textId="484DCEF8" w:rsidR="003C1734" w:rsidRPr="00071A04" w:rsidRDefault="003C1734" w:rsidP="003C1734">
                            <w:pPr>
                              <w:textDirection w:val="btLr"/>
                              <w:rPr>
                                <w:rFonts w:cstheme="minorHAnsi"/>
                              </w:rPr>
                            </w:pPr>
                            <w:r w:rsidRPr="00071A04">
                              <w:rPr>
                                <w:rFonts w:eastAsia="Candara" w:cstheme="minorHAnsi"/>
                                <w:color w:val="000000"/>
                                <w:sz w:val="18"/>
                              </w:rPr>
                              <w:t xml:space="preserve">Abbreviations: </w:t>
                            </w:r>
                            <w:r w:rsidR="00021AE7">
                              <w:rPr>
                                <w:rFonts w:eastAsia="Candara" w:cstheme="minorHAnsi"/>
                                <w:color w:val="000000"/>
                                <w:sz w:val="18"/>
                              </w:rPr>
                              <w:t>CRT</w:t>
                            </w:r>
                            <w:r w:rsidR="00986D23">
                              <w:rPr>
                                <w:rFonts w:eastAsia="Candara" w:cstheme="minorHAnsi"/>
                                <w:color w:val="000000"/>
                                <w:sz w:val="18"/>
                              </w:rPr>
                              <w:t xml:space="preserve">: Cluster Randomized Trial; RCT: Randomized Controlled Trial; </w:t>
                            </w:r>
                            <w:r w:rsidR="007566F1">
                              <w:rPr>
                                <w:rFonts w:eastAsia="Candara" w:cstheme="minorHAnsi"/>
                                <w:color w:val="000000"/>
                                <w:sz w:val="18"/>
                              </w:rPr>
                              <w:t>AR</w:t>
                            </w:r>
                            <w:r w:rsidR="00CC56FC">
                              <w:rPr>
                                <w:rFonts w:eastAsia="Candara" w:cstheme="minorHAnsi"/>
                                <w:color w:val="000000"/>
                                <w:sz w:val="18"/>
                              </w:rPr>
                              <w:t xml:space="preserve">T: Anti-retroviral Therapy; </w:t>
                            </w:r>
                            <w:r w:rsidRPr="00071A04">
                              <w:rPr>
                                <w:rFonts w:eastAsia="Candara" w:cstheme="minorHAnsi"/>
                                <w:color w:val="000000"/>
                                <w:sz w:val="18"/>
                              </w:rPr>
                              <w:t>VBS: Venue based sampling; FSW: Female Sex Worker; PWID: People who inject drugs; MSM: Men who have sex with Men; TW: Transgender woman; HIVST: HIV self-testing; HCT:</w:t>
                            </w:r>
                            <w:r w:rsidRPr="00071A04">
                              <w:rPr>
                                <w:rFonts w:cstheme="minorHAnsi"/>
                                <w:color w:val="000000"/>
                              </w:rPr>
                              <w:t xml:space="preserve"> </w:t>
                            </w:r>
                            <w:r w:rsidRPr="00071A04">
                              <w:rPr>
                                <w:rFonts w:eastAsia="Candara" w:cstheme="minorHAnsi"/>
                                <w:color w:val="000000"/>
                                <w:sz w:val="18"/>
                              </w:rPr>
                              <w:t>HIV Counseling and Testing; NSP: Needle Syringe Program; PLHIV: People living with HIV</w:t>
                            </w:r>
                            <w:r w:rsidR="00827301">
                              <w:rPr>
                                <w:rFonts w:eastAsia="Candara" w:cstheme="minorHAnsi"/>
                                <w:color w:val="000000"/>
                                <w:sz w:val="18"/>
                              </w:rPr>
                              <w:t xml:space="preserve">; RDS: Respondent Driven Sampling </w:t>
                            </w:r>
                            <w:r w:rsidR="00A7520A">
                              <w:rPr>
                                <w:rFonts w:eastAsia="Candara" w:cstheme="minorHAnsi"/>
                                <w:color w:val="000000"/>
                                <w:sz w:val="18"/>
                              </w:rPr>
                              <w:t xml:space="preserve">; </w:t>
                            </w:r>
                            <w:r w:rsidR="00DC7721">
                              <w:rPr>
                                <w:rFonts w:eastAsia="Candara" w:cstheme="minorHAnsi"/>
                                <w:color w:val="000000"/>
                                <w:sz w:val="18"/>
                              </w:rPr>
                              <w:t xml:space="preserve">SOC: Standard of Care; </w:t>
                            </w:r>
                            <w:r w:rsidR="00021AE7">
                              <w:rPr>
                                <w:rFonts w:eastAsia="Candara" w:cstheme="minorHAnsi"/>
                                <w:color w:val="000000"/>
                                <w:sz w:val="18"/>
                              </w:rPr>
                              <w:t>IPN:</w:t>
                            </w:r>
                            <w:r w:rsidR="00CE09C8">
                              <w:rPr>
                                <w:rFonts w:eastAsia="Candara" w:cstheme="minorHAnsi"/>
                                <w:color w:val="000000"/>
                                <w:sz w:val="18"/>
                              </w:rPr>
                              <w:t xml:space="preserve"> </w:t>
                            </w:r>
                            <w:r w:rsidR="00BE647F">
                              <w:rPr>
                                <w:rFonts w:eastAsia="Candara" w:cstheme="minorHAnsi"/>
                                <w:color w:val="000000"/>
                                <w:sz w:val="18"/>
                              </w:rPr>
                              <w:t>Incentivized</w:t>
                            </w:r>
                            <w:r w:rsidR="00CE09C8">
                              <w:rPr>
                                <w:rFonts w:eastAsia="Candara" w:cstheme="minorHAnsi"/>
                                <w:color w:val="000000"/>
                                <w:sz w:val="18"/>
                              </w:rPr>
                              <w:t xml:space="preserve"> Peer Network</w:t>
                            </w:r>
                            <w:r w:rsidR="00BE647F">
                              <w:rPr>
                                <w:rFonts w:eastAsia="Candara" w:cstheme="minorHAnsi"/>
                                <w:color w:val="000000"/>
                                <w:sz w:val="18"/>
                              </w:rPr>
                              <w:t>s</w:t>
                            </w:r>
                            <w:r w:rsidR="00624D6E">
                              <w:rPr>
                                <w:rFonts w:eastAsia="Candara" w:cstheme="minorHAnsi"/>
                                <w:color w:val="000000"/>
                                <w:sz w:val="18"/>
                              </w:rPr>
                              <w:t xml:space="preserve">; </w:t>
                            </w:r>
                            <w:r w:rsidR="00624D6E" w:rsidRPr="003C1734">
                              <w:rPr>
                                <w:rFonts w:eastAsia="Candara" w:cstheme="minorHAnsi"/>
                                <w:sz w:val="20"/>
                                <w:szCs w:val="20"/>
                              </w:rPr>
                              <w:t>SD-M</w:t>
                            </w:r>
                            <w:r w:rsidR="00624D6E">
                              <w:rPr>
                                <w:rFonts w:eastAsia="Candara" w:cstheme="minorHAnsi"/>
                                <w:sz w:val="20"/>
                                <w:szCs w:val="20"/>
                              </w:rPr>
                              <w:t xml:space="preserve">: Secondary </w:t>
                            </w:r>
                            <w:r w:rsidR="00106E5D">
                              <w:rPr>
                                <w:rFonts w:eastAsia="Candara" w:cstheme="minorHAnsi"/>
                                <w:sz w:val="20"/>
                                <w:szCs w:val="20"/>
                              </w:rPr>
                              <w:t>d</w:t>
                            </w:r>
                            <w:r w:rsidR="00624D6E">
                              <w:rPr>
                                <w:rFonts w:eastAsia="Candara" w:cstheme="minorHAnsi"/>
                                <w:sz w:val="20"/>
                                <w:szCs w:val="20"/>
                              </w:rPr>
                              <w:t xml:space="preserve">istribution and </w:t>
                            </w:r>
                            <w:r w:rsidR="00106E5D">
                              <w:rPr>
                                <w:rFonts w:eastAsia="Candara" w:cstheme="minorHAnsi"/>
                                <w:sz w:val="20"/>
                                <w:szCs w:val="20"/>
                              </w:rPr>
                              <w:t>m</w:t>
                            </w:r>
                            <w:r w:rsidR="00624D6E">
                              <w:rPr>
                                <w:rFonts w:eastAsia="Candara" w:cstheme="minorHAnsi"/>
                                <w:sz w:val="20"/>
                                <w:szCs w:val="20"/>
                              </w:rPr>
                              <w:t>onetary incentives</w:t>
                            </w:r>
                            <w:r w:rsidR="00106E5D">
                              <w:rPr>
                                <w:rFonts w:eastAsia="Candara" w:cstheme="minorHAnsi"/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="00106E5D" w:rsidRPr="003C1734">
                              <w:rPr>
                                <w:rFonts w:eastAsia="Candara" w:cstheme="minorHAnsi"/>
                                <w:sz w:val="20"/>
                                <w:szCs w:val="20"/>
                              </w:rPr>
                              <w:t>SD-M-PR</w:t>
                            </w:r>
                            <w:r w:rsidR="00106E5D">
                              <w:rPr>
                                <w:rFonts w:eastAsia="Candara" w:cstheme="minorHAnsi"/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="00B84571">
                              <w:rPr>
                                <w:rFonts w:eastAsia="Candara" w:cstheme="minorHAnsi"/>
                                <w:sz w:val="20"/>
                                <w:szCs w:val="20"/>
                              </w:rPr>
                              <w:t>Secondary distribution</w:t>
                            </w:r>
                            <w:r w:rsidR="00B84571">
                              <w:rPr>
                                <w:rFonts w:eastAsia="Candara" w:cstheme="minorHAnsi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="00B84571">
                              <w:rPr>
                                <w:rFonts w:eastAsia="Candara" w:cstheme="minorHAnsi"/>
                                <w:sz w:val="20"/>
                                <w:szCs w:val="20"/>
                              </w:rPr>
                              <w:t>monetary incentives</w:t>
                            </w:r>
                            <w:r w:rsidR="00B84571">
                              <w:rPr>
                                <w:rFonts w:eastAsia="Candara" w:cstheme="minorHAnsi"/>
                                <w:sz w:val="20"/>
                                <w:szCs w:val="20"/>
                              </w:rPr>
                              <w:t xml:space="preserve"> and peer referral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F4BD67" id="Rectangle 1397548543" o:spid="_x0000_s1026" style="position:absolute;margin-left:-45.5pt;margin-top:396.5pt;width:736pt;height:68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" filled="f" strokecolor="white">
                <v:stroke startarrowwidth="narrow" startarrowlength="short" endarrowwidth="narrow" endarrowlength="short"/>
                <v:textbox inset="2.53958mm,1.2694mm,2.53958mm,1.2694mm">
                  <w:txbxContent>
                    <w:p w14:paraId="239B2BE9" w14:textId="484DCEF8" w:rsidR="003C1734" w:rsidRPr="00071A04" w:rsidRDefault="003C1734" w:rsidP="003C1734">
                      <w:pPr>
                        <w:textDirection w:val="btLr"/>
                        <w:rPr>
                          <w:rFonts w:cstheme="minorHAnsi"/>
                        </w:rPr>
                      </w:pPr>
                      <w:r w:rsidRPr="00071A04">
                        <w:rPr>
                          <w:rFonts w:eastAsia="Candara" w:cstheme="minorHAnsi"/>
                          <w:color w:val="000000"/>
                          <w:sz w:val="18"/>
                        </w:rPr>
                        <w:t xml:space="preserve">Abbreviations: </w:t>
                      </w:r>
                      <w:r w:rsidR="00021AE7">
                        <w:rPr>
                          <w:rFonts w:eastAsia="Candara" w:cstheme="minorHAnsi"/>
                          <w:color w:val="000000"/>
                          <w:sz w:val="18"/>
                        </w:rPr>
                        <w:t>CRT</w:t>
                      </w:r>
                      <w:r w:rsidR="00986D23">
                        <w:rPr>
                          <w:rFonts w:eastAsia="Candara" w:cstheme="minorHAnsi"/>
                          <w:color w:val="000000"/>
                          <w:sz w:val="18"/>
                        </w:rPr>
                        <w:t xml:space="preserve">: Cluster Randomized Trial; RCT: Randomized Controlled Trial; </w:t>
                      </w:r>
                      <w:r w:rsidR="007566F1">
                        <w:rPr>
                          <w:rFonts w:eastAsia="Candara" w:cstheme="minorHAnsi"/>
                          <w:color w:val="000000"/>
                          <w:sz w:val="18"/>
                        </w:rPr>
                        <w:t>AR</w:t>
                      </w:r>
                      <w:r w:rsidR="00CC56FC">
                        <w:rPr>
                          <w:rFonts w:eastAsia="Candara" w:cstheme="minorHAnsi"/>
                          <w:color w:val="000000"/>
                          <w:sz w:val="18"/>
                        </w:rPr>
                        <w:t xml:space="preserve">T: Anti-retroviral Therapy; </w:t>
                      </w:r>
                      <w:r w:rsidRPr="00071A04">
                        <w:rPr>
                          <w:rFonts w:eastAsia="Candara" w:cstheme="minorHAnsi"/>
                          <w:color w:val="000000"/>
                          <w:sz w:val="18"/>
                        </w:rPr>
                        <w:t>VBS: Venue based sampling; FSW: Female Sex Worker; PWID: People who inject drugs; MSM: Men who have sex with Men; TW: Transgender woman; HIVST: HIV self-testing; HCT:</w:t>
                      </w:r>
                      <w:r w:rsidRPr="00071A04">
                        <w:rPr>
                          <w:rFonts w:cstheme="minorHAnsi"/>
                          <w:color w:val="000000"/>
                        </w:rPr>
                        <w:t xml:space="preserve"> </w:t>
                      </w:r>
                      <w:r w:rsidRPr="00071A04">
                        <w:rPr>
                          <w:rFonts w:eastAsia="Candara" w:cstheme="minorHAnsi"/>
                          <w:color w:val="000000"/>
                          <w:sz w:val="18"/>
                        </w:rPr>
                        <w:t>HIV Counseling and Testing; NSP: Needle Syringe Program; PLHIV: People living with HIV</w:t>
                      </w:r>
                      <w:r w:rsidR="00827301">
                        <w:rPr>
                          <w:rFonts w:eastAsia="Candara" w:cstheme="minorHAnsi"/>
                          <w:color w:val="000000"/>
                          <w:sz w:val="18"/>
                        </w:rPr>
                        <w:t xml:space="preserve">; RDS: Respondent Driven Sampling </w:t>
                      </w:r>
                      <w:r w:rsidR="00A7520A">
                        <w:rPr>
                          <w:rFonts w:eastAsia="Candara" w:cstheme="minorHAnsi"/>
                          <w:color w:val="000000"/>
                          <w:sz w:val="18"/>
                        </w:rPr>
                        <w:t xml:space="preserve">; </w:t>
                      </w:r>
                      <w:r w:rsidR="00DC7721">
                        <w:rPr>
                          <w:rFonts w:eastAsia="Candara" w:cstheme="minorHAnsi"/>
                          <w:color w:val="000000"/>
                          <w:sz w:val="18"/>
                        </w:rPr>
                        <w:t xml:space="preserve">SOC: Standard of Care; </w:t>
                      </w:r>
                      <w:r w:rsidR="00021AE7">
                        <w:rPr>
                          <w:rFonts w:eastAsia="Candara" w:cstheme="minorHAnsi"/>
                          <w:color w:val="000000"/>
                          <w:sz w:val="18"/>
                        </w:rPr>
                        <w:t>IPN:</w:t>
                      </w:r>
                      <w:r w:rsidR="00CE09C8">
                        <w:rPr>
                          <w:rFonts w:eastAsia="Candara" w:cstheme="minorHAnsi"/>
                          <w:color w:val="000000"/>
                          <w:sz w:val="18"/>
                        </w:rPr>
                        <w:t xml:space="preserve"> </w:t>
                      </w:r>
                      <w:r w:rsidR="00BE647F">
                        <w:rPr>
                          <w:rFonts w:eastAsia="Candara" w:cstheme="minorHAnsi"/>
                          <w:color w:val="000000"/>
                          <w:sz w:val="18"/>
                        </w:rPr>
                        <w:t>Incentivized</w:t>
                      </w:r>
                      <w:r w:rsidR="00CE09C8">
                        <w:rPr>
                          <w:rFonts w:eastAsia="Candara" w:cstheme="minorHAnsi"/>
                          <w:color w:val="000000"/>
                          <w:sz w:val="18"/>
                        </w:rPr>
                        <w:t xml:space="preserve"> Peer Network</w:t>
                      </w:r>
                      <w:r w:rsidR="00BE647F">
                        <w:rPr>
                          <w:rFonts w:eastAsia="Candara" w:cstheme="minorHAnsi"/>
                          <w:color w:val="000000"/>
                          <w:sz w:val="18"/>
                        </w:rPr>
                        <w:t>s</w:t>
                      </w:r>
                      <w:r w:rsidR="00624D6E">
                        <w:rPr>
                          <w:rFonts w:eastAsia="Candara" w:cstheme="minorHAnsi"/>
                          <w:color w:val="000000"/>
                          <w:sz w:val="18"/>
                        </w:rPr>
                        <w:t xml:space="preserve">; </w:t>
                      </w:r>
                      <w:r w:rsidR="00624D6E" w:rsidRPr="003C1734">
                        <w:rPr>
                          <w:rFonts w:eastAsia="Candara" w:cstheme="minorHAnsi"/>
                          <w:sz w:val="20"/>
                          <w:szCs w:val="20"/>
                        </w:rPr>
                        <w:t>SD-M</w:t>
                      </w:r>
                      <w:r w:rsidR="00624D6E">
                        <w:rPr>
                          <w:rFonts w:eastAsia="Candara" w:cstheme="minorHAnsi"/>
                          <w:sz w:val="20"/>
                          <w:szCs w:val="20"/>
                        </w:rPr>
                        <w:t xml:space="preserve">: Secondary </w:t>
                      </w:r>
                      <w:r w:rsidR="00106E5D">
                        <w:rPr>
                          <w:rFonts w:eastAsia="Candara" w:cstheme="minorHAnsi"/>
                          <w:sz w:val="20"/>
                          <w:szCs w:val="20"/>
                        </w:rPr>
                        <w:t>d</w:t>
                      </w:r>
                      <w:r w:rsidR="00624D6E">
                        <w:rPr>
                          <w:rFonts w:eastAsia="Candara" w:cstheme="minorHAnsi"/>
                          <w:sz w:val="20"/>
                          <w:szCs w:val="20"/>
                        </w:rPr>
                        <w:t xml:space="preserve">istribution and </w:t>
                      </w:r>
                      <w:r w:rsidR="00106E5D">
                        <w:rPr>
                          <w:rFonts w:eastAsia="Candara" w:cstheme="minorHAnsi"/>
                          <w:sz w:val="20"/>
                          <w:szCs w:val="20"/>
                        </w:rPr>
                        <w:t>m</w:t>
                      </w:r>
                      <w:r w:rsidR="00624D6E">
                        <w:rPr>
                          <w:rFonts w:eastAsia="Candara" w:cstheme="minorHAnsi"/>
                          <w:sz w:val="20"/>
                          <w:szCs w:val="20"/>
                        </w:rPr>
                        <w:t>onetary incentives</w:t>
                      </w:r>
                      <w:r w:rsidR="00106E5D">
                        <w:rPr>
                          <w:rFonts w:eastAsia="Candara" w:cstheme="minorHAnsi"/>
                          <w:sz w:val="20"/>
                          <w:szCs w:val="20"/>
                        </w:rPr>
                        <w:t xml:space="preserve">; </w:t>
                      </w:r>
                      <w:r w:rsidR="00106E5D" w:rsidRPr="003C1734">
                        <w:rPr>
                          <w:rFonts w:eastAsia="Candara" w:cstheme="minorHAnsi"/>
                          <w:sz w:val="20"/>
                          <w:szCs w:val="20"/>
                        </w:rPr>
                        <w:t>SD-M-PR</w:t>
                      </w:r>
                      <w:r w:rsidR="00106E5D">
                        <w:rPr>
                          <w:rFonts w:eastAsia="Candara" w:cstheme="minorHAnsi"/>
                          <w:sz w:val="20"/>
                          <w:szCs w:val="20"/>
                        </w:rPr>
                        <w:t xml:space="preserve">: </w:t>
                      </w:r>
                      <w:r w:rsidR="00B84571">
                        <w:rPr>
                          <w:rFonts w:eastAsia="Candara" w:cstheme="minorHAnsi"/>
                          <w:sz w:val="20"/>
                          <w:szCs w:val="20"/>
                        </w:rPr>
                        <w:t>Secondary distribution</w:t>
                      </w:r>
                      <w:r w:rsidR="00B84571">
                        <w:rPr>
                          <w:rFonts w:eastAsia="Candara" w:cstheme="minorHAnsi"/>
                          <w:sz w:val="20"/>
                          <w:szCs w:val="20"/>
                        </w:rPr>
                        <w:t xml:space="preserve">, </w:t>
                      </w:r>
                      <w:r w:rsidR="00B84571">
                        <w:rPr>
                          <w:rFonts w:eastAsia="Candara" w:cstheme="minorHAnsi"/>
                          <w:sz w:val="20"/>
                          <w:szCs w:val="20"/>
                        </w:rPr>
                        <w:t>monetary incentives</w:t>
                      </w:r>
                      <w:r w:rsidR="00B84571">
                        <w:rPr>
                          <w:rFonts w:eastAsia="Candara" w:cstheme="minorHAnsi"/>
                          <w:sz w:val="20"/>
                          <w:szCs w:val="20"/>
                        </w:rPr>
                        <w:t xml:space="preserve"> and peer referral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83E246A" w14:textId="072437EE" w:rsidR="00C532F1" w:rsidRDefault="00C532F1"/>
    <w:sectPr w:rsidR="00C532F1" w:rsidSect="00C532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2F1"/>
    <w:rsid w:val="00021AE7"/>
    <w:rsid w:val="0009629F"/>
    <w:rsid w:val="000C4DB2"/>
    <w:rsid w:val="00106E5D"/>
    <w:rsid w:val="001821A8"/>
    <w:rsid w:val="002A6576"/>
    <w:rsid w:val="003C1734"/>
    <w:rsid w:val="00444A04"/>
    <w:rsid w:val="005B3BB0"/>
    <w:rsid w:val="00624D6E"/>
    <w:rsid w:val="00655B60"/>
    <w:rsid w:val="00661861"/>
    <w:rsid w:val="006F2D06"/>
    <w:rsid w:val="007566F1"/>
    <w:rsid w:val="00787670"/>
    <w:rsid w:val="00827301"/>
    <w:rsid w:val="00911549"/>
    <w:rsid w:val="00986D23"/>
    <w:rsid w:val="00A7520A"/>
    <w:rsid w:val="00B84571"/>
    <w:rsid w:val="00BE647F"/>
    <w:rsid w:val="00C177AE"/>
    <w:rsid w:val="00C532F1"/>
    <w:rsid w:val="00CC56FC"/>
    <w:rsid w:val="00CE09C8"/>
    <w:rsid w:val="00CE24FC"/>
    <w:rsid w:val="00DC4F27"/>
    <w:rsid w:val="00DC7721"/>
    <w:rsid w:val="00DD52F7"/>
    <w:rsid w:val="00DD6F92"/>
    <w:rsid w:val="00E2002B"/>
    <w:rsid w:val="00E77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07A86"/>
  <w15:chartTrackingRefBased/>
  <w15:docId w15:val="{E289E6FF-0825-44EC-B943-AF7C0E0BF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32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32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32F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32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32F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32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32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32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32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32F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32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32F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32F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32F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32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32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32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32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32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32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32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32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32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32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32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32F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32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32F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32F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E32802-C7CB-43F9-8D49-5C9927B866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1050</Words>
  <Characters>5987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alo Thindwa</dc:creator>
  <cp:keywords/>
  <dc:description/>
  <cp:lastModifiedBy>Madalo Thindwa</cp:lastModifiedBy>
  <cp:revision>25</cp:revision>
  <dcterms:created xsi:type="dcterms:W3CDTF">2024-07-29T07:30:00Z</dcterms:created>
  <dcterms:modified xsi:type="dcterms:W3CDTF">2024-11-27T09:11:00Z</dcterms:modified>
</cp:coreProperties>
</file>